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1802C" w14:textId="77777777" w:rsidR="000E052A" w:rsidRPr="00F828CA" w:rsidRDefault="000E052A" w:rsidP="000E052A">
      <w:pPr>
        <w:rPr>
          <w:rFonts w:ascii="Arial" w:hAnsi="Arial" w:cs="Arial"/>
        </w:rPr>
      </w:pPr>
      <w:r w:rsidRPr="00794284">
        <w:rPr>
          <w:rFonts w:ascii="Arial" w:hAnsi="Arial" w:cs="Arial"/>
          <w:b/>
          <w:bCs/>
        </w:rPr>
        <w:t xml:space="preserve">Table 1: </w:t>
      </w:r>
      <w:r w:rsidRPr="00F828CA">
        <w:rPr>
          <w:rFonts w:ascii="Arial" w:hAnsi="Arial" w:cs="Arial"/>
          <w:b/>
          <w:bCs/>
        </w:rPr>
        <w:t>Belonging focus group participant demographics as compared to YMCA branch demographic makeup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Column 1 is the demographic. Column 2 is the percent breakdown at the YMCA branch across all members. Column 3 is the percent breakdown of focus group participants. </w:t>
      </w:r>
    </w:p>
    <w:tbl>
      <w:tblPr>
        <w:tblW w:w="4740" w:type="dxa"/>
        <w:tblLook w:val="04A0" w:firstRow="1" w:lastRow="0" w:firstColumn="1" w:lastColumn="0" w:noHBand="0" w:noVBand="1"/>
      </w:tblPr>
      <w:tblGrid>
        <w:gridCol w:w="1940"/>
        <w:gridCol w:w="1380"/>
        <w:gridCol w:w="1420"/>
      </w:tblGrid>
      <w:tr w:rsidR="000E052A" w:rsidRPr="00794284" w14:paraId="3BD3EF81" w14:textId="77777777" w:rsidTr="009B05BC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EE11D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DEFA2B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YMCA </w:t>
            </w:r>
            <w:r w:rsidRPr="007942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ranch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2FF4ED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ocus Group</w:t>
            </w:r>
          </w:p>
        </w:tc>
      </w:tr>
      <w:tr w:rsidR="000E052A" w:rsidRPr="00794284" w14:paraId="1CA27F04" w14:textId="77777777" w:rsidTr="009B05BC">
        <w:trPr>
          <w:trHeight w:val="300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9805AC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E8134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04FB368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052A" w:rsidRPr="00794284" w14:paraId="506F58D5" w14:textId="77777777" w:rsidTr="009B05BC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F74F4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/=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66678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75DB69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%</w:t>
            </w:r>
          </w:p>
        </w:tc>
      </w:tr>
      <w:tr w:rsidR="000E052A" w:rsidRPr="00794284" w14:paraId="2E855FFB" w14:textId="77777777" w:rsidTr="009B05BC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FCFCD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-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3BEF2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810ABA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%</w:t>
            </w:r>
          </w:p>
        </w:tc>
      </w:tr>
      <w:tr w:rsidR="000E052A" w:rsidRPr="00794284" w14:paraId="50EE7FEE" w14:textId="77777777" w:rsidTr="009B05BC">
        <w:trPr>
          <w:trHeight w:val="31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FF4ED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-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412A5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EC2904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%</w:t>
            </w:r>
          </w:p>
        </w:tc>
      </w:tr>
      <w:tr w:rsidR="000E052A" w:rsidRPr="00794284" w14:paraId="01AD9B22" w14:textId="77777777" w:rsidTr="009B05BC">
        <w:trPr>
          <w:trHeight w:val="31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EA281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-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0EED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524854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%</w:t>
            </w:r>
          </w:p>
        </w:tc>
      </w:tr>
      <w:tr w:rsidR="000E052A" w:rsidRPr="00794284" w14:paraId="10EEC6D1" w14:textId="77777777" w:rsidTr="009B05BC">
        <w:trPr>
          <w:trHeight w:val="27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C2507F1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gt;/=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AEA948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A0FBF5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%</w:t>
            </w:r>
          </w:p>
        </w:tc>
      </w:tr>
      <w:tr w:rsidR="000E052A" w:rsidRPr="00794284" w14:paraId="11DD135C" w14:textId="77777777" w:rsidTr="009B05BC">
        <w:trPr>
          <w:trHeight w:val="27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4DE71D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A81D4C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78DDAE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052A" w:rsidRPr="00794284" w14:paraId="39E72678" w14:textId="77777777" w:rsidTr="009B05BC">
        <w:trPr>
          <w:trHeight w:val="25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C7E45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512B4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6B63F9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%</w:t>
            </w:r>
          </w:p>
        </w:tc>
      </w:tr>
      <w:tr w:rsidR="000E052A" w:rsidRPr="00794284" w14:paraId="1D4BDE06" w14:textId="77777777" w:rsidTr="009B05BC">
        <w:trPr>
          <w:trHeight w:val="25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B895B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ack/A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15800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E9E039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%</w:t>
            </w:r>
          </w:p>
        </w:tc>
      </w:tr>
      <w:tr w:rsidR="000E052A" w:rsidRPr="00794284" w14:paraId="4FAE89A9" w14:textId="77777777" w:rsidTr="009B05BC">
        <w:trPr>
          <w:trHeight w:val="25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154A4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tive Americ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8BD7F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3A612A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  <w:tr w:rsidR="000E052A" w:rsidRPr="00794284" w14:paraId="2DD8B6E2" w14:textId="77777777" w:rsidTr="009B05BC">
        <w:trPr>
          <w:trHeight w:val="25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3E68B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04DA5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7F8330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%</w:t>
            </w:r>
          </w:p>
        </w:tc>
      </w:tr>
      <w:tr w:rsidR="000E052A" w:rsidRPr="00794284" w14:paraId="6AA2B622" w14:textId="77777777" w:rsidTr="009B05BC">
        <w:trPr>
          <w:trHeight w:val="25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CCBE6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cific Island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7218E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AF06C0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  <w:tr w:rsidR="000E052A" w:rsidRPr="00794284" w14:paraId="3BAE957B" w14:textId="77777777" w:rsidTr="009B05BC">
        <w:trPr>
          <w:trHeight w:val="27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F323401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401FBA8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202816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%</w:t>
            </w:r>
          </w:p>
        </w:tc>
      </w:tr>
      <w:tr w:rsidR="000E052A" w:rsidRPr="00794284" w14:paraId="54CF81AB" w14:textId="77777777" w:rsidTr="009B05BC">
        <w:trPr>
          <w:trHeight w:val="25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A96015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7DBA7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1236DD" w14:textId="77777777" w:rsidR="000E052A" w:rsidRPr="00794284" w:rsidRDefault="000E052A" w:rsidP="009B05B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E052A" w:rsidRPr="00794284" w14:paraId="25AF1317" w14:textId="77777777" w:rsidTr="009B05BC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E5E9B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01FD9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82A2DE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%</w:t>
            </w:r>
          </w:p>
        </w:tc>
      </w:tr>
      <w:tr w:rsidR="000E052A" w:rsidRPr="00794284" w14:paraId="01521FBF" w14:textId="77777777" w:rsidTr="009B05BC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C172C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an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1C734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93F607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%</w:t>
            </w:r>
          </w:p>
        </w:tc>
      </w:tr>
      <w:tr w:rsidR="000E052A" w:rsidRPr="00794284" w14:paraId="47DA6CE5" w14:textId="77777777" w:rsidTr="009B05BC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89484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ns-sexu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66A48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A82D30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%</w:t>
            </w:r>
          </w:p>
        </w:tc>
      </w:tr>
      <w:tr w:rsidR="000E052A" w:rsidRPr="00794284" w14:paraId="76997D18" w14:textId="77777777" w:rsidTr="009B05BC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05A98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-bina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0450C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95B04E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%</w:t>
            </w:r>
          </w:p>
        </w:tc>
      </w:tr>
      <w:tr w:rsidR="000E052A" w:rsidRPr="00794284" w14:paraId="38B34197" w14:textId="77777777" w:rsidTr="009B05BC">
        <w:trPr>
          <w:trHeight w:val="315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60FCF9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9428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D5D505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59DE55" w14:textId="77777777" w:rsidR="000E052A" w:rsidRPr="00794284" w:rsidRDefault="000E052A" w:rsidP="009B05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942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%</w:t>
            </w:r>
          </w:p>
        </w:tc>
      </w:tr>
    </w:tbl>
    <w:p w14:paraId="4FE8081C" w14:textId="77777777" w:rsidR="000E052A" w:rsidRDefault="000E052A" w:rsidP="000E052A">
      <w:pPr>
        <w:rPr>
          <w:rFonts w:ascii="Arial" w:hAnsi="Arial" w:cs="Arial"/>
        </w:rPr>
      </w:pPr>
    </w:p>
    <w:p w14:paraId="138BF43D" w14:textId="77777777" w:rsidR="000E052A" w:rsidRPr="00794284" w:rsidRDefault="000E052A" w:rsidP="000E052A">
      <w:pPr>
        <w:rPr>
          <w:rFonts w:ascii="Arial" w:hAnsi="Arial" w:cs="Arial"/>
        </w:rPr>
      </w:pPr>
    </w:p>
    <w:sectPr w:rsidR="000E052A" w:rsidRPr="00794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2A"/>
    <w:rsid w:val="000E052A"/>
    <w:rsid w:val="005E6F29"/>
    <w:rsid w:val="00957961"/>
    <w:rsid w:val="009B4875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8A545"/>
  <w15:chartTrackingRefBased/>
  <w15:docId w15:val="{3BEC93B1-FB1F-47B2-AC76-A6077152F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52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5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5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5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5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5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5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5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5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5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5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5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0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52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E0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5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052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>Children's National Hospital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 Monique Patricia</dc:creator>
  <cp:keywords/>
  <dc:description/>
  <cp:lastModifiedBy>Quinn, Monique Patricia</cp:lastModifiedBy>
  <cp:revision>1</cp:revision>
  <dcterms:created xsi:type="dcterms:W3CDTF">2026-03-16T19:19:00Z</dcterms:created>
  <dcterms:modified xsi:type="dcterms:W3CDTF">2026-03-16T19:21:00Z</dcterms:modified>
</cp:coreProperties>
</file>